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  <w:t>Kaplan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eastAsia="zh-CN"/>
        </w:rPr>
        <w:t>Meier survival curves for in-hospital mortality by Lianhua Qingwen use</w:t>
      </w: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5266690" cy="5266690"/>
            <wp:effectExtent l="0" t="0" r="3810" b="3810"/>
            <wp:docPr id="4" name="图片 4" descr="Figure 2.Kaplan–Meier survival curves for in-hospital mortality by Lianhua Qingwen u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.Kaplan–Meier survival curves for in-hospital mortality by Lianhua Qingwen us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autoSpaceDE w:val="0"/>
        <w:adjustRightInd w:val="0"/>
        <w:snapToGrid w:val="0"/>
        <w:ind w:left="240" w:hanging="241" w:hangingChars="100"/>
        <w:jc w:val="both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Flowchart of the analysis of negative conversion rate</w:t>
      </w: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  <w:r>
        <w:rPr>
          <w:rFonts w:hint="default"/>
          <w:highlight w:val="none"/>
          <w:lang w:val="en-US" w:eastAsia="zh-CN"/>
        </w:rPr>
        <w:drawing>
          <wp:inline distT="0" distB="0" distL="114300" distR="114300">
            <wp:extent cx="5420995" cy="3642360"/>
            <wp:effectExtent l="0" t="0" r="1905" b="2540"/>
            <wp:docPr id="1" name="图片 1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2"/>
                    <pic:cNvPicPr>
                      <a:picLocks noChangeAspect="1"/>
                    </pic:cNvPicPr>
                  </pic:nvPicPr>
                  <pic:blipFill>
                    <a:blip r:embed="rId5"/>
                    <a:srcRect l="12660" t="4286" r="10248" b="3643"/>
                    <a:stretch>
                      <a:fillRect/>
                    </a:stretch>
                  </pic:blipFill>
                  <pic:spPr>
                    <a:xfrm>
                      <a:off x="0" y="0"/>
                      <a:ext cx="542099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hanging="241" w:hangingChar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Association of Lianhua Qingwen use with negative conversion rate</w:t>
      </w: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  <w:r>
        <w:rPr>
          <w:rFonts w:hint="default"/>
          <w:highlight w:val="none"/>
          <w:lang w:val="en-US" w:eastAsia="zh-CN"/>
        </w:rPr>
        <w:drawing>
          <wp:inline distT="0" distB="0" distL="114300" distR="114300">
            <wp:extent cx="5268595" cy="3057525"/>
            <wp:effectExtent l="0" t="0" r="1905" b="3175"/>
            <wp:docPr id="3" name="图片 3" descr="微信图片_20220807114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2080711463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  <w:bookmarkStart w:id="0" w:name="OLE_LINK1"/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Table S1. Baseline characteristics of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COVID-19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patients by L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anhu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Q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ngwe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use after </w:t>
      </w:r>
      <w:bookmarkStart w:id="1" w:name="OLE_LINK3"/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propensity score match</w:t>
      </w:r>
      <w:bookmarkEnd w:id="1"/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ing</w:t>
      </w:r>
    </w:p>
    <w:tbl>
      <w:tblPr>
        <w:tblStyle w:val="6"/>
        <w:tblW w:w="89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669"/>
        <w:gridCol w:w="1717"/>
        <w:gridCol w:w="1720"/>
        <w:gridCol w:w="11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aracteristics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Overal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399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997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LHQW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997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141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valu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Age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year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0.0 (49.0-69.0)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0.0 (48.0-69.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1.0 (49.0-69.0)</w:t>
            </w:r>
          </w:p>
        </w:tc>
        <w:tc>
          <w:tcPr>
            <w:tcW w:w="1141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Gender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988 (49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80 (4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08 (50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006 (50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17 (5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89 (49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Time from symptom onset to admission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day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.0 (8.0-28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5.0 (7.0-3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5.0 (8.0-24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768" w:type="dxa"/>
            <w:gridSpan w:val="4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Severity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at a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dmission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on-severe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219 (55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122 (5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97 (54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evere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775 (44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875 (4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00 (45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909" w:type="dxa"/>
            <w:gridSpan w:val="5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Symptom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admiss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ev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159 (5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065 (5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094 (54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ough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07 (37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743 (37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764 (38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yspne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026 (25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509 (2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517 (25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atigu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981 (24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486 (2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495 (24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rrhoea or vomitin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883 (22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435 (21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448 (22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909" w:type="dxa"/>
            <w:gridSpan w:val="5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omorbiditie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bete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76 (16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340 (1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336 (16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ypertensio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119 (28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560 (28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559 (28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anc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35 (0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6 (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9 (1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62" w:type="dxa"/>
            <w:tcBorders>
              <w:top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eart diseases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45 (6.1)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21 (6.1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124 (6.2)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.895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LHQW, Lianhua Qingwe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  <w:lang w:val="en-US" w:eastAsia="en-US" w:bidi="ar"/>
        </w:rPr>
        <w:t>capsul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  <w:vertAlign w:val="superscript"/>
        </w:rPr>
        <w:t>*</w:t>
      </w:r>
      <w:r>
        <w:rPr>
          <w:rStyle w:val="5"/>
          <w:rFonts w:ascii="Times New Roman" w:hAnsi="Times New Roman" w:cs="Times New Roman"/>
          <w:highlight w:val="none"/>
        </w:rPr>
        <w:t>P</w:t>
      </w:r>
      <w:r>
        <w:rPr>
          <w:rFonts w:ascii="Times New Roman" w:hAnsi="Times New Roman" w:cs="Times New Roman"/>
          <w:highlight w:val="none"/>
        </w:rPr>
        <w:t>-values were calculated using the Chi-square test, Fisher’s exact method, or Kruskal-Wallis test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  <w:vertAlign w:val="superscript"/>
        </w:rPr>
        <w:t>a</w:t>
      </w:r>
      <w:r>
        <w:rPr>
          <w:rFonts w:ascii="Times New Roman" w:hAnsi="Times New Roman" w:cs="Times New Roman"/>
          <w:highlight w:val="none"/>
        </w:rPr>
        <w:t>Including mild and moderate cases.</w:t>
      </w:r>
      <w:r>
        <w:rPr>
          <w:rFonts w:ascii="Times New Roman" w:hAnsi="Times New Roman" w:cs="Times New Roman"/>
          <w:highlight w:val="none"/>
          <w:vertAlign w:val="superscript"/>
        </w:rPr>
        <w:t xml:space="preserve"> b</w:t>
      </w:r>
      <w:r>
        <w:rPr>
          <w:rFonts w:ascii="Times New Roman" w:hAnsi="Times New Roman" w:cs="Times New Roman"/>
          <w:highlight w:val="none"/>
        </w:rPr>
        <w:t>Including severe and critical cases.</w:t>
      </w:r>
    </w:p>
    <w:p>
      <w:pPr>
        <w:widowControl/>
        <w:jc w:val="left"/>
        <w:rPr>
          <w:rFonts w:hint="eastAsia" w:ascii="CharisSIL" w:hAnsi="CharisSIL" w:eastAsia="宋体" w:cs="宋体"/>
          <w:color w:val="000000"/>
          <w:kern w:val="0"/>
          <w:sz w:val="14"/>
          <w:szCs w:val="14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157" w:afterLines="50"/>
        <w:jc w:val="both"/>
        <w:textAlignment w:val="auto"/>
        <w:rPr>
          <w:rFonts w:hint="eastAsia" w:eastAsiaTheme="minorEastAsia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Table S2. Baseline characteristics of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COVID-19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patients by L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anhu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Q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ngwen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in the analysis of negative conversion rate</w:t>
      </w:r>
    </w:p>
    <w:tbl>
      <w:tblPr>
        <w:tblStyle w:val="6"/>
        <w:tblW w:w="89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1669"/>
        <w:gridCol w:w="1745"/>
        <w:gridCol w:w="1785"/>
        <w:gridCol w:w="12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aracteristics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Overal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99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390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LHQW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607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204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valu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Ag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year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9.0 (48.0-68.0)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57.0 (45.3-66.0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1.0 (50.0-69.0)</w:t>
            </w:r>
          </w:p>
        </w:tc>
        <w:tc>
          <w:tcPr>
            <w:tcW w:w="1204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Gender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412 (47.1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63 (47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49 (46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85 (52.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27 (52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858 (53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ime from symptom onset to admiss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day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.0 (7.0-30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20.0 (7.0-30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4.0 (7.0-22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778" w:type="dxa"/>
            <w:gridSpan w:val="4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everity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at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Admiss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on-severe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587 (86.3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191 (85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396 (86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evere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10 (13.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99 (14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211 (13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982" w:type="dxa"/>
            <w:gridSpan w:val="5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en-US" w:bidi="ar"/>
              </w:rPr>
              <w:t>Symptoms at admiss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ev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84 (52.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77 (48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07 (56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4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ough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677 (56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71 (48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06 (62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4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yspne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65 (18.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235 (16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30 (2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atigu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051 (35.1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420 (30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31 (39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4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rrhoea or vomitin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04 (6.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3 (6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11 (6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982" w:type="dxa"/>
            <w:gridSpan w:val="5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omorbiditie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bete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361 (12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80 (12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81 (11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ypertensio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885 (29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98 (28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487 (3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anc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7 (0.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1 (0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6 (1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eart disease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86 (6.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89 (6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7 (6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982" w:type="dxa"/>
            <w:gridSpan w:val="5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edicat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Antiviral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080 (69.4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45 (5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335 (83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Adrenocortical hormon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771 (25.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22 (23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449 (27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9" w:type="dxa"/>
            <w:tcBorders>
              <w:top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Anticoagulant 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347 (11.6)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98 (14.2)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49 (9.3)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LHQW, Lianhua Qingwe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  <w:lang w:val="en-US" w:eastAsia="en-US" w:bidi="ar"/>
        </w:rPr>
        <w:t>capsul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  <w:vertAlign w:val="superscript"/>
        </w:rPr>
        <w:t>*</w:t>
      </w:r>
      <w:r>
        <w:rPr>
          <w:rStyle w:val="5"/>
          <w:rFonts w:ascii="Times New Roman" w:hAnsi="Times New Roman" w:cs="Times New Roman"/>
          <w:highlight w:val="none"/>
        </w:rPr>
        <w:t>P</w:t>
      </w:r>
      <w:r>
        <w:rPr>
          <w:rFonts w:ascii="Times New Roman" w:hAnsi="Times New Roman" w:cs="Times New Roman"/>
          <w:highlight w:val="none"/>
        </w:rPr>
        <w:t xml:space="preserve">-values were calculated using the Chi-square test, Fisher’s exact method, or Kruskal-Wallis test. </w:t>
      </w:r>
      <w:r>
        <w:rPr>
          <w:rFonts w:ascii="Times New Roman" w:hAnsi="Times New Roman" w:cs="Times New Roman"/>
          <w:highlight w:val="none"/>
          <w:vertAlign w:val="superscript"/>
        </w:rPr>
        <w:t>a</w:t>
      </w:r>
      <w:r>
        <w:rPr>
          <w:rFonts w:ascii="Times New Roman" w:hAnsi="Times New Roman" w:cs="Times New Roman"/>
          <w:highlight w:val="none"/>
        </w:rPr>
        <w:t>Including mild and moderate cases.</w:t>
      </w:r>
      <w:r>
        <w:rPr>
          <w:rFonts w:ascii="Times New Roman" w:hAnsi="Times New Roman" w:cs="Times New Roman"/>
          <w:highlight w:val="none"/>
          <w:vertAlign w:val="superscript"/>
        </w:rPr>
        <w:t xml:space="preserve"> b</w:t>
      </w:r>
      <w:r>
        <w:rPr>
          <w:rFonts w:ascii="Times New Roman" w:hAnsi="Times New Roman" w:cs="Times New Roman"/>
          <w:highlight w:val="none"/>
        </w:rPr>
        <w:t xml:space="preserve">Including severe and critical cases. </w:t>
      </w:r>
    </w:p>
    <w:p>
      <w:pPr>
        <w:spacing w:line="360" w:lineRule="auto"/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157" w:afterLines="50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Table S3. Baseline characteristics of patients with L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anhu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Q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ingwe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in the analysis of negative conversion rate after propensity score matching</w:t>
      </w:r>
    </w:p>
    <w:tbl>
      <w:tblPr>
        <w:tblStyle w:val="6"/>
        <w:tblW w:w="88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669"/>
        <w:gridCol w:w="1673"/>
        <w:gridCol w:w="1710"/>
        <w:gridCol w:w="11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aracteristics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Overal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37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188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LHQW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1188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en-US" w:bidi="ar"/>
              </w:rPr>
              <w:t>)</w:t>
            </w:r>
          </w:p>
        </w:tc>
        <w:tc>
          <w:tcPr>
            <w:tcW w:w="1168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4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valu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Ag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year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8.0 (47.0-68.0)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58.0 (47.0-67.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58.0 (47.0-68.0)</w:t>
            </w:r>
          </w:p>
        </w:tc>
        <w:tc>
          <w:tcPr>
            <w:tcW w:w="1168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Gender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099 (46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557 (4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542 (45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277 (53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31 (5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46 (54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ime from symptom onset to admiss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day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.0 (7.0-3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5.0 (7.0-3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5.0 (7.0-27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62" w:type="dxa"/>
            <w:gridSpan w:val="4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everity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admission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on-severe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041 (85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24 (8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017 (85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evere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335 (14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64 (1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71 (14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830" w:type="dxa"/>
            <w:gridSpan w:val="5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en-US" w:bidi="ar"/>
              </w:rPr>
              <w:t>Symptoms at admissio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ev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224 (51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08 (5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16 (51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ough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263 (53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24 (5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639 (53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yspne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25 (17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210 (1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215 (18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Fatigu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797 (33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90 (3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407 (34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rrhoea or vomitin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69 (7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86 (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83 (7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830" w:type="dxa"/>
            <w:gridSpan w:val="5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omorbiditie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,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Diabete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96 (12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51 (1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145 (12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ypertensio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83 (28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36 (2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347 (29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ancer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6 (0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9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 (0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10" w:type="dxa"/>
            <w:tcBorders>
              <w:top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Heart diseases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46 (6.1)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3 (6.1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highlight w:val="none"/>
              </w:rPr>
              <w:t>73 (6.1)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4"/>
                <w:szCs w:val="21"/>
                <w:highlight w:val="none"/>
              </w:rPr>
              <w:t>1.000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LHQW, Lianhua Qingwe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  <w:lang w:val="en-US" w:eastAsia="en-US" w:bidi="ar"/>
        </w:rPr>
        <w:t>capsul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  <w:vertAlign w:val="superscript"/>
        </w:rPr>
        <w:t>*</w:t>
      </w:r>
      <w:r>
        <w:rPr>
          <w:rStyle w:val="5"/>
          <w:rFonts w:ascii="Times New Roman" w:hAnsi="Times New Roman" w:cs="Times New Roman"/>
          <w:highlight w:val="none"/>
        </w:rPr>
        <w:t>P</w:t>
      </w:r>
      <w:r>
        <w:rPr>
          <w:rFonts w:ascii="Times New Roman" w:hAnsi="Times New Roman" w:cs="Times New Roman"/>
          <w:highlight w:val="none"/>
        </w:rPr>
        <w:t>-values were calculated using the Chi-square test, Fisher’s exact method, or Kruskal-Wallis test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  <w:vertAlign w:val="superscript"/>
        </w:rPr>
        <w:t>a</w:t>
      </w:r>
      <w:r>
        <w:rPr>
          <w:rFonts w:ascii="Times New Roman" w:hAnsi="Times New Roman" w:cs="Times New Roman"/>
          <w:highlight w:val="none"/>
        </w:rPr>
        <w:t>Including mild and moderate cases.</w:t>
      </w:r>
      <w:r>
        <w:rPr>
          <w:rFonts w:ascii="Times New Roman" w:hAnsi="Times New Roman" w:cs="Times New Roman"/>
          <w:highlight w:val="none"/>
          <w:vertAlign w:val="superscript"/>
        </w:rPr>
        <w:t xml:space="preserve"> b</w:t>
      </w:r>
      <w:r>
        <w:rPr>
          <w:rFonts w:ascii="Times New Roman" w:hAnsi="Times New Roman" w:cs="Times New Roman"/>
          <w:highlight w:val="none"/>
        </w:rPr>
        <w:t>Including severe and critical cases.</w:t>
      </w:r>
    </w:p>
    <w:bookmarkEnd w:id="0"/>
    <w:p>
      <w:pPr>
        <w:ind w:left="210" w:hanging="210" w:hangingChars="100"/>
        <w:rPr>
          <w:rFonts w:hint="default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00280ADB"/>
    <w:rsid w:val="01030E22"/>
    <w:rsid w:val="09DA18A8"/>
    <w:rsid w:val="0AA52403"/>
    <w:rsid w:val="0AC5069F"/>
    <w:rsid w:val="0CDC3565"/>
    <w:rsid w:val="0EC76122"/>
    <w:rsid w:val="120D5524"/>
    <w:rsid w:val="15071766"/>
    <w:rsid w:val="152E45CC"/>
    <w:rsid w:val="19D40A3A"/>
    <w:rsid w:val="1C255E25"/>
    <w:rsid w:val="1D2E0F2C"/>
    <w:rsid w:val="1DD87078"/>
    <w:rsid w:val="1E766180"/>
    <w:rsid w:val="1E994948"/>
    <w:rsid w:val="26E13E02"/>
    <w:rsid w:val="2D583011"/>
    <w:rsid w:val="2D9D5656"/>
    <w:rsid w:val="35FF6B8D"/>
    <w:rsid w:val="3B926FB1"/>
    <w:rsid w:val="3CC94421"/>
    <w:rsid w:val="41E3539C"/>
    <w:rsid w:val="4BD6398F"/>
    <w:rsid w:val="4DF130BE"/>
    <w:rsid w:val="50CD7A0A"/>
    <w:rsid w:val="55224D7B"/>
    <w:rsid w:val="580510CE"/>
    <w:rsid w:val="63D87794"/>
    <w:rsid w:val="643407B6"/>
    <w:rsid w:val="669B2BD8"/>
    <w:rsid w:val="6A6A7F6D"/>
    <w:rsid w:val="75E35B67"/>
    <w:rsid w:val="7C0E456C"/>
    <w:rsid w:val="7DD5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Arial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Emphasis"/>
    <w:basedOn w:val="4"/>
    <w:qFormat/>
    <w:uiPriority w:val="20"/>
    <w:rPr>
      <w:i/>
      <w:iCs/>
    </w:rPr>
  </w:style>
  <w:style w:type="table" w:customStyle="1" w:styleId="6">
    <w:name w:val="网格型1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9">
    <w:name w:val="font5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41"/>
    <w:basedOn w:val="4"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1">
    <w:name w:val="15"/>
    <w:basedOn w:val="4"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6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</w:rPr>
  </w:style>
  <w:style w:type="character" w:customStyle="1" w:styleId="13">
    <w:name w:val="18"/>
    <w:basedOn w:val="4"/>
    <w:uiPriority w:val="0"/>
    <w:rPr>
      <w:rFonts w:hint="default" w:ascii="Times New Roman" w:hAnsi="Times New Roman" w:cs="Times New Roman"/>
      <w:i/>
      <w:iCs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77</Words>
  <Characters>5567</Characters>
  <Lines>0</Lines>
  <Paragraphs>0</Paragraphs>
  <TotalTime>114</TotalTime>
  <ScaleCrop>false</ScaleCrop>
  <LinksUpToDate>false</LinksUpToDate>
  <CharactersWithSpaces>617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08:00Z</dcterms:created>
  <dc:creator>Lu yun</dc:creator>
  <cp:lastModifiedBy>WPS_1178783638</cp:lastModifiedBy>
  <dcterms:modified xsi:type="dcterms:W3CDTF">2022-08-10T01:4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4AAC6B1B3CB408C857041823FD8812A</vt:lpwstr>
  </property>
</Properties>
</file>